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del w:id="0" w:author="Tina" w:date="2013-02-06T21:55:00Z">
        <w:r>
          <w:rPr/>
          <w:delText>S2</w:delText>
        </w:r>
      </w:del>
      <w:del w:id="1" w:author="Tina" w:date="2013-02-06T21:55:00Z">
        <w:r>
          <w:rPr/>
          <w:delText xml:space="preserve"> </w:delText>
        </w:r>
      </w:del>
      <w:ins w:id="2" w:author="Tina" w:date="2013-02-06T21:55:00Z">
        <w:r>
          <w:rPr/>
          <w:t>S1</w:t>
        </w:r>
      </w:ins>
      <w:ins w:id="3" w:author="Tina" w:date="2013-02-06T21:55:00Z">
        <w:r>
          <w:rPr/>
          <w:t xml:space="preserve"> </w:t>
        </w:r>
      </w:ins>
      <w:r>
        <w:rPr>
          <w:lang w:val="en-US"/>
        </w:rPr>
        <w:t>C</w:t>
      </w:r>
      <w:r>
        <w:rPr>
          <w:lang w:val="en-US"/>
        </w:rPr>
        <w:t xml:space="preserve">ancer-related </w:t>
      </w:r>
      <w:r>
        <w:rPr/>
        <w:t>clinical condition of the cancer patients treated by TCM in the controlled clinical studies</w:t>
      </w:r>
    </w:p>
    <w:tbl>
      <w:tblPr>
        <w:tblW w:w="13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721"/>
        <w:gridCol w:w="1276"/>
        <w:gridCol w:w="992"/>
        <w:gridCol w:w="1276"/>
        <w:gridCol w:w="1353"/>
        <w:gridCol w:w="1276"/>
        <w:gridCol w:w="1276"/>
        <w:gridCol w:w="1275"/>
      </w:tblGrid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linical condition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No</w:t>
            </w:r>
            <w:ins w:id="4" w:author="Tina" w:date="2013-02-06T21:53:00Z">
              <w:r>
                <w:rPr>
                  <w:b/>
                  <w:bCs/>
                  <w:color w:val="000000"/>
                </w:rPr>
                <w:t>. (n1)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requency (/296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se No</w:t>
            </w:r>
            <w:ins w:id="5" w:author="Tina" w:date="2013-02-06T21:53:00Z">
              <w:r>
                <w:rPr>
                  <w:b/>
                  <w:bCs/>
                  <w:color w:val="000000"/>
                </w:rPr>
                <w:t>. (n2)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requency (/253434)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No</w:t>
            </w:r>
            <w:ins w:id="6" w:author="Tina" w:date="2013-02-06T21:53:00Z">
              <w:r>
                <w:rPr>
                  <w:b/>
                  <w:bCs/>
                  <w:color w:val="000000"/>
                </w:rPr>
                <w:t>.</w:t>
              </w:r>
            </w:ins>
            <w:r>
              <w:rPr>
                <w:rFonts w:eastAsia="Times New Roman"/>
                <w:b/>
                <w:bCs/>
                <w:color w:val="000000"/>
              </w:rPr>
              <w:t xml:space="preserve"> of prevention</w:t>
            </w:r>
            <w:ins w:id="7" w:author="Tina" w:date="2013-02-06T21:54:00Z">
              <w:r>
                <w:rPr>
                  <w:b/>
                  <w:bCs/>
                  <w:color w:val="000000"/>
                </w:rPr>
                <w:t xml:space="preserve"> 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 of prevention</w:t>
            </w:r>
            <w:ins w:id="8" w:author="Tina" w:date="2013-02-06T21:54:00Z">
              <w:r>
                <w:rPr>
                  <w:b/>
                  <w:bCs/>
                  <w:color w:val="000000"/>
                </w:rPr>
                <w:t xml:space="preserve"> (/n1)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case No</w:t>
            </w:r>
            <w:ins w:id="9" w:author="Tina" w:date="2013-02-06T21:53:00Z">
              <w:r>
                <w:rPr>
                  <w:b/>
                  <w:bCs/>
                  <w:color w:val="000000"/>
                </w:rPr>
                <w:t>.</w:t>
              </w:r>
            </w:ins>
            <w:r>
              <w:rPr>
                <w:rFonts w:eastAsia="Times New Roman"/>
                <w:b/>
                <w:bCs/>
                <w:color w:val="000000"/>
              </w:rPr>
              <w:t xml:space="preserve"> of preven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 of prevention</w:t>
            </w:r>
            <w:ins w:id="10" w:author="Tina" w:date="2013-02-06T21:54:00Z">
              <w:r>
                <w:rPr>
                  <w:b/>
                  <w:bCs/>
                  <w:color w:val="000000"/>
                </w:rPr>
                <w:t xml:space="preserve"> (/n2)</w:t>
              </w:r>
            </w:ins>
          </w:p>
        </w:tc>
      </w:tr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cer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44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92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72%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stasis cancer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5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7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37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76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pse and/or metastasi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12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62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pse cancer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75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  </w:t>
            </w:r>
            <w:r>
              <w:rPr>
                <w:rFonts w:eastAsia="Times New Roman"/>
                <w:b/>
                <w:bCs/>
                <w:color w:val="000000"/>
              </w:rPr>
              <w:t>subtotal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48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0.0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2731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0.2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82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cancerous condition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1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5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6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  </w:t>
            </w:r>
            <w:r>
              <w:rPr>
                <w:rFonts w:eastAsia="Times New Roman"/>
                <w:b/>
                <w:bCs/>
                <w:color w:val="000000"/>
              </w:rPr>
              <w:t>subtotal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.31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175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.6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6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3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in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5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2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5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ignant effusion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4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ver 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pression or other emotional disorder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ection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7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9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cer complication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hexia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emia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igue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orrhage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05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erhidrosi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t flash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  </w:t>
            </w:r>
            <w:r>
              <w:rPr>
                <w:rFonts w:eastAsia="Times New Roman"/>
                <w:b/>
                <w:bCs/>
                <w:color w:val="000000"/>
              </w:rPr>
              <w:t>subtotal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8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.51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154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.50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1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-surgery urinary retention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81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-surgery urinary disorder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-surgery upper limb edema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-surgery intestinal obstruction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-surgery abdominal distension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-surgery gastroparesi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post-surgery condition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5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7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26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83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  </w:t>
            </w:r>
            <w:r>
              <w:rPr>
                <w:rFonts w:eastAsia="Times New Roman"/>
                <w:b/>
                <w:bCs/>
                <w:color w:val="000000"/>
              </w:rPr>
              <w:t>subtotal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0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.7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00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.53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69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51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76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kopenia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1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9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8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4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1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otherapy induced inflammation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1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6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5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55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3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27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 function related laboratory indexe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4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8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usea and/or vomiting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4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0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8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7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35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strointestinal disorder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0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4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9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5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laboratory indexe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1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chemotherapy induced side effect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2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1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8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8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7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adiation injury 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7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19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5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05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radiotherapy induced side effect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58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93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suppression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6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9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9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ccup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6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7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ite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chemo/radiotherapy induced side effect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67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16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tipation or bowel passing disorder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8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73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rrhea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therapy induced oral ulcer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5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52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otherapy induced dry mouth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7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91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drug-induced side effect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00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32%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  </w:t>
            </w:r>
            <w:r>
              <w:rPr>
                <w:rFonts w:eastAsia="Times New Roman"/>
                <w:b/>
                <w:bCs/>
                <w:color w:val="000000"/>
              </w:rPr>
              <w:t>subtotal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9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3.67%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299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2.75%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3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95%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141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80%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9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5343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5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658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9%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AU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页眉 Char"/>
    <w:basedOn w:val="Style14"/>
    <w:qFormat/>
    <w:rPr>
      <w:sz w:val="18"/>
      <w:szCs w:val="18"/>
      <w:lang w:val="en-AU"/>
    </w:rPr>
  </w:style>
  <w:style w:type="character" w:styleId="Char1">
    <w:name w:val="页脚 Char"/>
    <w:basedOn w:val="Style14"/>
    <w:qFormat/>
    <w:rPr>
      <w:sz w:val="18"/>
      <w:szCs w:val="18"/>
      <w:lang w:val="en-AU"/>
    </w:rPr>
  </w:style>
  <w:style w:type="character" w:styleId="Char2">
    <w:name w:val="批注文字 Char"/>
    <w:basedOn w:val="Style14"/>
    <w:qFormat/>
    <w:rPr>
      <w:sz w:val="22"/>
      <w:szCs w:val="22"/>
      <w:lang w:val="en-AU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2"/>
      <w:szCs w:val="22"/>
      <w:lang w:val="en-AU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AU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  <w:lang w:val="en-AU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3:52:00Z</dcterms:created>
  <dc:creator>TinaLi</dc:creator>
  <dc:description/>
  <dc:language>en-US</dc:language>
  <cp:lastModifiedBy>Tina</cp:lastModifiedBy>
  <dcterms:modified xsi:type="dcterms:W3CDTF">2013-02-06T13:55:00Z</dcterms:modified>
  <cp:revision>4</cp:revision>
  <dc:subject/>
  <dc:title>Table 2 Clinical condition of the cancer-related patients treated by TCM in the controlled clinical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